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7200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00"/>
        <w:gridCol w:w="1200"/>
        <w:gridCol w:w="1200"/>
        <w:gridCol w:w="1200"/>
        <w:gridCol w:w="1200"/>
        <w:gridCol w:w="1200"/>
      </w:tblGrid>
      <w:tr>
        <w:trPr>
          <w:trHeight w:val="1020" w:hRule="atLeast"/>
        </w:trPr>
        <w:tc>
          <w:tcPr>
            <w:tcW w:w="7200" w:type="dxa"/>
            <w:gridSpan w:val="6"/>
            <w:tcBorders/>
            <w:vAlign w:val="center"/>
          </w:tcPr>
          <w:p>
            <w:pPr>
              <w:pStyle w:val="Normal"/>
              <w:suppressAutoHyphens w:val="false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es-ES"/>
              </w:rPr>
              <w:t>Table S6 Failure rate of PCR amplification for every marker (%) under the two controls performed. Dropout values above 30% are marked in bold. N1 and N2 indicate the number of individuals where a given allele was tested for PCR repeatability under controls 1 and 2, respectively</w:t>
            </w:r>
          </w:p>
          <w:p>
            <w:pPr>
              <w:pStyle w:val="Normal"/>
              <w:suppressAutoHyphens w:val="false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GB" w:eastAsia="es-ES"/>
              </w:rPr>
            </w:r>
          </w:p>
        </w:tc>
      </w:tr>
      <w:tr>
        <w:trPr>
          <w:trHeight w:val="255" w:hRule="atLeast"/>
        </w:trPr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Allele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Size (bp)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Control 1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N1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Control 2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N2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6-25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25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9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6-33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33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9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6-35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35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9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6-38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38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9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6-45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45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9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6.67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6-50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50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9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6-55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55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9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6-63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63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9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6-75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75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9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6-80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80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9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6-90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90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9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6-100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00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9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6-120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20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9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6-130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30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9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6-140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40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9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6-160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60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9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7-25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25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8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4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7-32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32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8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21.43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4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7-35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35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8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4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7-38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38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8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21.43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4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7-43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43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8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7.14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4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7-48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48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8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4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7-55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55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8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7.14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4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7-60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60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8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21.43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4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7-65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65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8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4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7-70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70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8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28.57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4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7-80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80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8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21.43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4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7-90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90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8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7.14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4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7-100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00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8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4.29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4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7-110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10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8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28.57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4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7-115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15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8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7.14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4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7-140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40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8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21.43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4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7-160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60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8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7.14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4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7-180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80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8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4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7-&gt;200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&gt;200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8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4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4-30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30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8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1.1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9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4-40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40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8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9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4-50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50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2.5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8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9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4-60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60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8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9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4-75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75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8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1.1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9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4-80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80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8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9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4-85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85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8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1.1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9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4-125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25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8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1.1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9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4-140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40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2.5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8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9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4-145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45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8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9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4-180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80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8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1.1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9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26-28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28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7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26-30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30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7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4.29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26-34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34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7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26-38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38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4.29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7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28.57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26-43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43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7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26-48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48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7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4.29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26-50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50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  <w:t>42.86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s-ES"/>
              </w:rPr>
              <w:t>7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  <w:t>42.86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s-ES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26-55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55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7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4.29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26-60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60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28.57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7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4.29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26-65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65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s-ES"/>
              </w:rPr>
              <w:t>7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  <w:t>42.86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s-ES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26-70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70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7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28.57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26-75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75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s-ES"/>
              </w:rPr>
              <w:t>7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  <w:t>42.86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s-ES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26-80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80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4.29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7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4.29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26-90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90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7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28.57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26-100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00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s-ES"/>
              </w:rPr>
              <w:t>7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  <w:t>42.86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s-ES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26-110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10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7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26-120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20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7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26-130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30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7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26-160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60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7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26-180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80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7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26-200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200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7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26&gt;200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26&gt;200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7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4.29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39-18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8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5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39-20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20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5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39-22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22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5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28.57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39-25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25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s-ES"/>
              </w:rPr>
              <w:t>5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  <w:t>42.86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s-ES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39-28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28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5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39-32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32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5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39-39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39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5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39-41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41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5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39-45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45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5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39-50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50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5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39-55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55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5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39-60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60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5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39-65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65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5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39-70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70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5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39-80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80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5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4.29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39-88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88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5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4.29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39-100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00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5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39-110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10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5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43-25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25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6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8.18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1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43-28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28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6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8.18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1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43-32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32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6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9.09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1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43-38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38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6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9.09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1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43-40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40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6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27.27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1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43-49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49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6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1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43-54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54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s-ES"/>
              </w:rPr>
              <w:t>6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  <w:t>54.55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es-ES"/>
              </w:rPr>
              <w:t>11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43-60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60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6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9.09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1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43-65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65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6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8.18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1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43-78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78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6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1</w:t>
            </w:r>
          </w:p>
        </w:tc>
      </w:tr>
      <w:tr>
        <w:trPr>
          <w:trHeight w:val="255" w:hRule="atLeast"/>
        </w:trPr>
        <w:tc>
          <w:tcPr>
            <w:tcW w:w="1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43-800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800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6.67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6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Cambria" w:hAnsi="Cambria" w:eastAsia="MS Mincho;ＭＳ 明朝" w:cs="Cambria"/>
      <w:color w:val="auto"/>
      <w:sz w:val="24"/>
      <w:szCs w:val="24"/>
      <w:lang w:val="es-ES_tradnl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13T10:47:00Z</dcterms:created>
  <dc:creator>jpmc</dc:creator>
  <dc:description/>
  <dc:language>en-US</dc:language>
  <cp:lastModifiedBy>jpmc</cp:lastModifiedBy>
  <dcterms:modified xsi:type="dcterms:W3CDTF">2013-02-13T12:10:00Z</dcterms:modified>
  <cp:revision>2</cp:revision>
  <dc:subject/>
  <dc:title>Table S10 Failure rate of PCR amplification for every marker (%) under the two controls performed</dc:title>
</cp:coreProperties>
</file>